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A6EBA" w14:textId="77777777" w:rsidR="00952FB4" w:rsidRDefault="00952FB4" w:rsidP="00934C28">
      <w:pPr>
        <w:spacing w:afterLines="60" w:after="144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: Mean, Standard Deviation, and inter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orrelation between items of Study1 and Study 2</w:t>
      </w:r>
    </w:p>
    <w:tbl>
      <w:tblPr>
        <w:tblW w:w="1414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</w:tblGrid>
      <w:tr w:rsidR="00952FB4" w:rsidRPr="007B7A65" w14:paraId="67670CE0" w14:textId="77777777" w:rsidTr="00E26949">
        <w:trPr>
          <w:trHeight w:val="321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AC69" w14:textId="77777777" w:rsidR="00952FB4" w:rsidRPr="007B7A65" w:rsidRDefault="00952FB4" w:rsidP="00E269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25F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M (S1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3FB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SD (S1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7288A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B1BA9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100F4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3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E7352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4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AF32C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5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FA56B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6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9C9D2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7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04FDC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8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48B35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9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D3365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0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95394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1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81CDA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797A3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3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103C9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4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AF902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5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F840A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6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943F4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7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0DD0D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8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D2DD6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9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45D15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0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3CFAA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1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268D9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D4098" w14:textId="77777777" w:rsidR="00952FB4" w:rsidRPr="00E431B4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3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F97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M (S2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E40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SD (S2)</w:t>
            </w:r>
          </w:p>
        </w:tc>
      </w:tr>
      <w:tr w:rsidR="00952FB4" w:rsidRPr="007B7A65" w14:paraId="7D8B32C9" w14:textId="77777777" w:rsidTr="00E26949">
        <w:trPr>
          <w:trHeight w:val="321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65E4E2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A77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56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5EE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5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E7B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0D8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8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D4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76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90D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7DB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9C8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2EE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3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EBB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154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450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E26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607C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516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6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E7B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246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C4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A59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93F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B1A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AA6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3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6E5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C9C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D10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99D6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6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8B9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44</w:t>
            </w:r>
          </w:p>
        </w:tc>
      </w:tr>
      <w:tr w:rsidR="00952FB4" w:rsidRPr="007B7A65" w14:paraId="641181BD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602850CA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B0345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3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D3E69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5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341D63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7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C2FD8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684005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8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10D65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F8779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C118F4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B2C7C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A6D21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3D7A4E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DE5A9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745DB2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DF6070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279059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7D84E8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49F86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CC1D7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93ADC7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7EB10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C5AAF5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04725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A465F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CE8FBE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142C2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DEF85B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4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8EA001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48</w:t>
            </w:r>
          </w:p>
        </w:tc>
      </w:tr>
      <w:tr w:rsidR="00952FB4" w:rsidRPr="007B7A65" w14:paraId="1B719F6C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EAB0947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8FA58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8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CF44B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6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8B7A7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6E70A2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7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7DD7A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C71F2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03BE5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A9E40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A9E956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D6394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55F633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6EA87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B42F6D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305573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F0F95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D9B006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E6C7D2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09873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F966C8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CD6AEE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B8BECA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0375E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CDE1B9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A595DC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16ECD5E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2C96C9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6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577D6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51</w:t>
            </w:r>
          </w:p>
        </w:tc>
      </w:tr>
      <w:tr w:rsidR="00952FB4" w:rsidRPr="007B7A65" w14:paraId="2F050B53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70FDBA03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D605B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4.4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A71F3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5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656EF9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15F392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212A5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62583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E04BD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ECB5B7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80B99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75C120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22D216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8689FA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0C28F8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3092C8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1FDDB89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2DBDB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791060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1A1798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C056B0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CA503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74233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791CD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2549F6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74F65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1AFDA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B81192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9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2ADC25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53</w:t>
            </w:r>
          </w:p>
        </w:tc>
      </w:tr>
      <w:tr w:rsidR="00952FB4" w:rsidRPr="007B7A65" w14:paraId="4C94E21B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6F903DD3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A0BD3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5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87C0AC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F74A3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E727F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5F56F4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3BB896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93299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AFFC7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7472C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646CE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BB2924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A204F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EA5051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BC043E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F9CFE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A8D83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7B518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4F4886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22C7B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553A22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80654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CB9DD4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16A1AF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998EC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08788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05EC6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4.8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4A045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3</w:t>
            </w:r>
          </w:p>
        </w:tc>
      </w:tr>
      <w:tr w:rsidR="00952FB4" w:rsidRPr="007B7A65" w14:paraId="5BF33C64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6B30C9D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DF79E9B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4.8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F8C634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7CA1CED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FC45A0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BFC07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48BA4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61E1B9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1550B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C7372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D9CB55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FE62F2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AB2BD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BE37D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701CC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0DB01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28AD4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8D727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96CECA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BF05E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523CD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F500B6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29229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20672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21FF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6503A7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E06AA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4.5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679CB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1</w:t>
            </w:r>
          </w:p>
        </w:tc>
      </w:tr>
      <w:tr w:rsidR="00952FB4" w:rsidRPr="007B7A65" w14:paraId="07426951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1D60BF78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9E21B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8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480D33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D327A27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485205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36218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1B0871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3C4C4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4763D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CCED7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BFC6D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D3B748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F1494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94655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B0141F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4CFF9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6F53F2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84C76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E3C85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E8A65D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728D1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B9BF2A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B943E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6E5D6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019DD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10489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BBED29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8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A24BC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97</w:t>
            </w:r>
          </w:p>
        </w:tc>
      </w:tr>
      <w:tr w:rsidR="00952FB4" w:rsidRPr="007B7A65" w14:paraId="71853361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19CEEF3E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BCD47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12EF8B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08ACD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DBB9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78A2A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00577B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CDF85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BD64D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D3802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E71F8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B2021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0824F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7E2EE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DA4FB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30629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4214A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E1F9C3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B9D23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C32E3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6D1262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B1CA7C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B1DDE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59B8FA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E21F1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CF2B6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2C06F2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9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B75CEA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8</w:t>
            </w:r>
          </w:p>
        </w:tc>
      </w:tr>
      <w:tr w:rsidR="00952FB4" w:rsidRPr="007B7A65" w14:paraId="07754BB8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1E110D4C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37D63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5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22630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3F172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692CB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E5E6D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D6797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FE812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8AD947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25E7F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409877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25EDB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1E43B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18144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CEB0F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69123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5ED5B5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D606C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CDCE0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662AC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82EEC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0F18C3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35F43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2E5BF5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E92CC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681B3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E92B6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5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63201A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2</w:t>
            </w:r>
          </w:p>
        </w:tc>
      </w:tr>
      <w:tr w:rsidR="00952FB4" w:rsidRPr="007B7A65" w14:paraId="116E07E8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39E68E3D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EB7D1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129FD3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E52E5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2F418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F2B3C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E7FFA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46CCF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3329F0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80B0A3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94790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F4350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A1F59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57DC0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A1C70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55D050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C969AE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C1AD6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926B45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E2537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1A8C37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60624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A7562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9FC7A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8BBADE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30A8AF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681499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F02FF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2</w:t>
            </w:r>
          </w:p>
        </w:tc>
      </w:tr>
      <w:tr w:rsidR="00952FB4" w:rsidRPr="007B7A65" w14:paraId="2EC2FBFB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45320096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A4D41E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0E5F25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8FC38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4C3774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F8463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3A9929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69FEC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5EFFA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82F69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23B1D4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0DE200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7E949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17309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FB0A81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72E396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35CE86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E4BA1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7C209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2FC47A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56C8D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637F8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B1F2F7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6C932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E568F2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9BF477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A24F70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725588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1</w:t>
            </w:r>
          </w:p>
        </w:tc>
      </w:tr>
      <w:tr w:rsidR="00952FB4" w:rsidRPr="007B7A65" w14:paraId="1F6BF6B7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9498F19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036D6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C89C30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9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0C4BA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BFD4A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04F173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396F91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779F36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7C901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1AF8C2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69FB16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766312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677C85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4D3CB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A1E4E0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A3785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54D9F9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DF03DD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81671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5C3B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60207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CAF9C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DC509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0D2EF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CE84D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7CB8CF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EBBD8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5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D340D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8</w:t>
            </w:r>
          </w:p>
        </w:tc>
      </w:tr>
      <w:tr w:rsidR="00952FB4" w:rsidRPr="007B7A65" w14:paraId="47D4BCEA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BE48634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FD237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3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45D33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BC48FB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EC9414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9DB538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E206E7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3A677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A09F8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146FE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14FE4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86BC73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9C6E95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F19BD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5F3A79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70758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59FF6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FA71AAE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8B77B5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04D69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A901B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B2F54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77DEE2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1AE724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61B52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70547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F65404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5EF47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8</w:t>
            </w:r>
          </w:p>
        </w:tc>
      </w:tr>
      <w:tr w:rsidR="00952FB4" w:rsidRPr="007B7A65" w14:paraId="78AE4F94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47602E61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E0231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B0149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136EE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E93542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108F7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5CE1F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564FE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743EBB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B7B310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5D3AE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A8FAA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A4602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09E50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A4191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E63F97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65860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DD448F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FFCDAD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782242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B3241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7BB04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25DF7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FBC6D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08908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59E7EF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7A7CD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14F2A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4</w:t>
            </w:r>
          </w:p>
        </w:tc>
      </w:tr>
      <w:tr w:rsidR="00952FB4" w:rsidRPr="007B7A65" w14:paraId="09168EF4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522FC938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E473BD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DCF806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7E767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948FA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579F0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7DCE6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1650C7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9C9F3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94638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BB49E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E0FC3B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DD338C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B366EE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4985B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9C53C4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46513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DA6314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BBD2E2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A0ABA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E6919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96D33B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D65BAB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B9B48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4FB76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3A9BE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7C492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8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0E712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9</w:t>
            </w:r>
          </w:p>
        </w:tc>
      </w:tr>
      <w:tr w:rsidR="00952FB4" w:rsidRPr="007B7A65" w14:paraId="224C6ED0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4176CE34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D1772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D42FD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3B1DF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F8AF8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725CA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9595C9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442ED1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8E877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EEA5B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258F32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75723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9AC822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A09CC8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F890B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D49A5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D32D27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1C1735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73262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D8B739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DD73D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B2DE9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1249F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ACF71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A8F8C63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098EC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9B82A5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93CF33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5</w:t>
            </w:r>
          </w:p>
        </w:tc>
      </w:tr>
      <w:tr w:rsidR="00952FB4" w:rsidRPr="007B7A65" w14:paraId="3D4C4A10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6943DA81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2288D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9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E965B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F113B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8F6B8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A1D6F3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64061E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F8BB5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383CC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8019B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67A4F9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30CB5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5F564C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280B8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4ED65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82A0F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A65821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3C70D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C1C2B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456F14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73A0C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EC375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146CF6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3A4D72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5DFFA4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91EF6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59937C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9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1FE8BF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41</w:t>
            </w:r>
          </w:p>
        </w:tc>
      </w:tr>
      <w:tr w:rsidR="00952FB4" w:rsidRPr="007B7A65" w14:paraId="0369D350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32C21EA8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C1EDA8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B1B85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FAD3C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39A524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534C5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A4FB61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4C742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11EE8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F8F83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56B51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6DF0E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BE79B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B50787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2A20EE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3E313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CF1D96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2E0B8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7CFBF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FDBA00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797103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553E7B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4AD93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07CC9D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58C87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F0EC13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1721F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7DCE8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5</w:t>
            </w:r>
          </w:p>
        </w:tc>
      </w:tr>
      <w:tr w:rsidR="00952FB4" w:rsidRPr="007B7A65" w14:paraId="6BEBB865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DDC609C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72EB2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B4370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1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DAEA9D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0B6180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4C3F77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CF887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6FAD6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85CDFC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00A89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50422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07C7A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8470C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8E71A7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F0475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0ECA580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95E66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B410F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CFCE6D8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D30CF0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482075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618F3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8C02AA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31950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2DE14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728A7E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BD2DF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9944A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5</w:t>
            </w:r>
          </w:p>
        </w:tc>
      </w:tr>
      <w:tr w:rsidR="00952FB4" w:rsidRPr="007B7A65" w14:paraId="749D5D3C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4D0DF2F3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B2E42A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BFA32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AE23E7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8369B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07C8A4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D24B2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99938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BC4CC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ADB09E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0179A9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926B1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0245D0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129E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67D6D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A8FF46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55D0E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3C421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C1AA6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B3171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989E03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96B786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.0</w:t>
            </w: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AF783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48CFA0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5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60E41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4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1A2E0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6491D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4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33ADF8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7</w:t>
            </w:r>
          </w:p>
        </w:tc>
      </w:tr>
      <w:tr w:rsidR="00952FB4" w:rsidRPr="007B7A65" w14:paraId="71A96298" w14:textId="77777777" w:rsidTr="00E26949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540EACEC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0CC9C0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6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A4B9C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D7881E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31D517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CC13E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25846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552F5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0536B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10700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A6B82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9F464F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D18682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2206F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871EE2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5C9048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BBFDD7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AA065C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66CDEF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9B20CD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EA236B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01907C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B4D4C11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F6C070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56CA19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6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93F52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130AB5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7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32AF29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3</w:t>
            </w:r>
          </w:p>
        </w:tc>
      </w:tr>
      <w:tr w:rsidR="00952FB4" w:rsidRPr="007B7A65" w14:paraId="3AEB840A" w14:textId="77777777" w:rsidTr="00934C28">
        <w:trPr>
          <w:trHeight w:val="321"/>
        </w:trPr>
        <w:tc>
          <w:tcPr>
            <w:tcW w:w="568" w:type="dxa"/>
            <w:shd w:val="clear" w:color="auto" w:fill="auto"/>
            <w:noWrap/>
            <w:vAlign w:val="center"/>
          </w:tcPr>
          <w:p w14:paraId="0A3855F6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4671D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2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F8A3D2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586777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B8634D2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6A5280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FDF9FA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6BA65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D92C1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7E9D4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8642B2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D8046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B2ECFA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E0C50F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F49B4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F6C46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1DA28D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5DCD7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EA1519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DC4AAA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D3D8D4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32292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D6101C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D8CFB0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486A13F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BE4AAC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E796E2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2.1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384061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08</w:t>
            </w:r>
          </w:p>
        </w:tc>
      </w:tr>
      <w:tr w:rsidR="00952FB4" w:rsidRPr="007B7A65" w14:paraId="022787A6" w14:textId="77777777" w:rsidTr="00934C28">
        <w:trPr>
          <w:trHeight w:val="321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556FC" w14:textId="77777777" w:rsidR="00952FB4" w:rsidRPr="00E431B4" w:rsidRDefault="00952FB4" w:rsidP="00E26949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A23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C3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4.48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3E1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3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F095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3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F3D" w14:textId="77777777" w:rsidR="00952FB4" w:rsidRPr="0089740E" w:rsidRDefault="00952FB4" w:rsidP="00E26949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</w:t>
            </w: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0B6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F3E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6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555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7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A64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8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D54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A6D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4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64F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4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46E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5ED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4"/>
                <w:szCs w:val="16"/>
                <w:lang w:val="en-US"/>
              </w:rPr>
              <w:t>.0</w:t>
            </w: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43C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7B7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16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D9D3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2EA0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.0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61B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FFDA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4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1B9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2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8869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F717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0A1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03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F5CB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.1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3EDE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A77D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3.97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1BE8" w14:textId="77777777" w:rsidR="00952FB4" w:rsidRPr="007B7A65" w:rsidRDefault="00952FB4" w:rsidP="00E269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</w:pPr>
            <w:r w:rsidRPr="007B7A65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US"/>
              </w:rPr>
              <w:t>1.44</w:t>
            </w:r>
          </w:p>
        </w:tc>
      </w:tr>
    </w:tbl>
    <w:p w14:paraId="418BA227" w14:textId="3D25F353" w:rsidR="00952FB4" w:rsidRPr="009301D7" w:rsidRDefault="00B44A46" w:rsidP="00934C28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>ot</w:t>
      </w:r>
      <w:r>
        <w:rPr>
          <w:rFonts w:ascii="Times New Roman" w:hAnsi="Times New Roman"/>
          <w:sz w:val="24"/>
          <w:szCs w:val="24"/>
        </w:rPr>
        <w:t>es. the correlation coefficients (</w:t>
      </w:r>
      <w:r w:rsidRPr="00B44A46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) between items of Study 1 are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below the diagonal and</w:t>
      </w:r>
      <w:r w:rsidRPr="00B44A46">
        <w:rPr>
          <w:rFonts w:ascii="Times New Roman" w:hAnsi="Times New Roman"/>
          <w:i/>
          <w:sz w:val="24"/>
          <w:szCs w:val="24"/>
        </w:rPr>
        <w:t xml:space="preserve"> r</w:t>
      </w:r>
      <w:r w:rsidRPr="00B44A46">
        <w:rPr>
          <w:rFonts w:ascii="Times New Roman" w:hAnsi="Times New Roman"/>
          <w:sz w:val="24"/>
          <w:szCs w:val="24"/>
        </w:rPr>
        <w:t>s of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 2 are</w:t>
      </w:r>
      <w:r w:rsidRPr="00B44A46">
        <w:rPr>
          <w:rFonts w:ascii="Times New Roman" w:hAnsi="Times New Roman"/>
          <w:sz w:val="24"/>
          <w:szCs w:val="24"/>
        </w:rPr>
        <w:t xml:space="preserve"> above the diagonal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sectPr w:rsidR="00952FB4" w:rsidRPr="009301D7" w:rsidSect="00934C28">
      <w:pgSz w:w="16834" w:h="11906" w:orient="landscape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FAA59" w14:textId="77777777" w:rsidR="00533CA6" w:rsidRDefault="00533CA6" w:rsidP="00952FB4">
      <w:pPr>
        <w:spacing w:after="0" w:line="240" w:lineRule="auto"/>
      </w:pPr>
      <w:r>
        <w:separator/>
      </w:r>
    </w:p>
  </w:endnote>
  <w:endnote w:type="continuationSeparator" w:id="0">
    <w:p w14:paraId="415201CF" w14:textId="77777777" w:rsidR="00533CA6" w:rsidRDefault="00533CA6" w:rsidP="00952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D44F7" w14:textId="77777777" w:rsidR="00533CA6" w:rsidRDefault="00533CA6" w:rsidP="00952FB4">
      <w:pPr>
        <w:spacing w:after="0" w:line="240" w:lineRule="auto"/>
      </w:pPr>
      <w:r>
        <w:separator/>
      </w:r>
    </w:p>
  </w:footnote>
  <w:footnote w:type="continuationSeparator" w:id="0">
    <w:p w14:paraId="3633D50E" w14:textId="77777777" w:rsidR="00533CA6" w:rsidRDefault="00533CA6" w:rsidP="00952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NzU1MjO3NDU3MjRV0lEKTi0uzszPAykwqQUAG7KQzywAAAA="/>
  </w:docVars>
  <w:rsids>
    <w:rsidRoot w:val="00FD5241"/>
    <w:rsid w:val="00195372"/>
    <w:rsid w:val="003106CB"/>
    <w:rsid w:val="00354A9A"/>
    <w:rsid w:val="00533CA6"/>
    <w:rsid w:val="00621E5A"/>
    <w:rsid w:val="00934C28"/>
    <w:rsid w:val="00952FB4"/>
    <w:rsid w:val="00A576E7"/>
    <w:rsid w:val="00B44A46"/>
    <w:rsid w:val="00DA38BC"/>
    <w:rsid w:val="00DB66C4"/>
    <w:rsid w:val="00E019F0"/>
    <w:rsid w:val="00E22FCC"/>
    <w:rsid w:val="00E95F76"/>
    <w:rsid w:val="00FD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ECF"/>
  <w15:chartTrackingRefBased/>
  <w15:docId w15:val="{05BB8A7E-B8E0-4EC3-B3B1-73D84EE3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FB4"/>
    <w:pPr>
      <w:spacing w:after="160" w:line="259" w:lineRule="auto"/>
    </w:pPr>
    <w:rPr>
      <w:rFonts w:ascii="Calibri" w:eastAsia="DengXian" w:hAnsi="Calibri" w:cs="Times New Roman"/>
      <w:kern w:val="0"/>
      <w:sz w:val="22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F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, Yanqiong</dc:creator>
  <cp:keywords/>
  <dc:description/>
  <cp:lastModifiedBy>ZHU, jasmine [APSS]</cp:lastModifiedBy>
  <cp:revision>5</cp:revision>
  <dcterms:created xsi:type="dcterms:W3CDTF">2018-09-13T01:25:00Z</dcterms:created>
  <dcterms:modified xsi:type="dcterms:W3CDTF">2019-03-04T01:50:00Z</dcterms:modified>
</cp:coreProperties>
</file>